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977DD" w14:textId="00F3B3DD" w:rsidR="00DF2633" w:rsidRPr="00335305" w:rsidRDefault="008A0D14" w:rsidP="00DF2633">
      <w:pPr>
        <w:spacing w:before="240" w:after="240" w:line="360" w:lineRule="auto"/>
        <w:rPr>
          <w:rFonts w:ascii="Helvetica Neue" w:hAnsi="Helvetica Neue" w:cs="Arial"/>
          <w:sz w:val="22"/>
          <w:szCs w:val="22"/>
        </w:rPr>
      </w:pPr>
      <w:proofErr w:type="gramStart"/>
      <w:r>
        <w:rPr>
          <w:rFonts w:ascii="Helvetica Neue" w:hAnsi="Helvetica Neue" w:cs="Arial"/>
          <w:b/>
          <w:sz w:val="22"/>
          <w:szCs w:val="22"/>
        </w:rPr>
        <w:t xml:space="preserve">Supplementary </w:t>
      </w:r>
      <w:r w:rsidR="00DF2633" w:rsidRPr="00DF2633">
        <w:rPr>
          <w:rFonts w:ascii="Helvetica Neue" w:hAnsi="Helvetica Neue" w:cs="Arial"/>
          <w:b/>
          <w:sz w:val="22"/>
          <w:szCs w:val="22"/>
        </w:rPr>
        <w:t>Table 1.</w:t>
      </w:r>
      <w:proofErr w:type="gramEnd"/>
      <w:r w:rsidR="00DF2633" w:rsidRPr="00335305">
        <w:rPr>
          <w:rFonts w:ascii="Helvetica Neue" w:hAnsi="Helvetica Neue" w:cs="Arial"/>
          <w:sz w:val="22"/>
          <w:szCs w:val="22"/>
        </w:rPr>
        <w:t xml:space="preserve"> </w:t>
      </w:r>
      <w:proofErr w:type="gramStart"/>
      <w:r w:rsidR="00DF2633" w:rsidRPr="00335305">
        <w:rPr>
          <w:rFonts w:ascii="Helvetica Neue" w:hAnsi="Helvetica Neue" w:cs="Arial"/>
          <w:sz w:val="22"/>
          <w:szCs w:val="22"/>
        </w:rPr>
        <w:t>Model parameters and variables, their notation, effect and value.</w:t>
      </w:r>
      <w:proofErr w:type="gramEnd"/>
      <w:r w:rsidR="00DF2633" w:rsidRPr="00335305">
        <w:rPr>
          <w:rFonts w:ascii="Helvetica Neue" w:hAnsi="Helvetica Neue" w:cs="Arial"/>
          <w:sz w:val="22"/>
          <w:szCs w:val="22"/>
        </w:rPr>
        <w:t xml:space="preserve"> </w:t>
      </w:r>
    </w:p>
    <w:tbl>
      <w:tblPr>
        <w:tblW w:w="146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2"/>
        <w:gridCol w:w="1469"/>
        <w:gridCol w:w="7815"/>
        <w:gridCol w:w="2726"/>
      </w:tblGrid>
      <w:tr w:rsidR="00DF2633" w:rsidRPr="002D4B56" w14:paraId="6A2D0BFB" w14:textId="77777777" w:rsidTr="009F603D">
        <w:trPr>
          <w:trHeight w:val="311"/>
        </w:trPr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882C74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b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b/>
                <w:color w:val="000000"/>
                <w:sz w:val="20"/>
                <w:szCs w:val="20"/>
              </w:rPr>
              <w:t>Parameter / Variabl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E4FCE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b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b/>
                <w:color w:val="000000"/>
                <w:sz w:val="20"/>
                <w:szCs w:val="20"/>
              </w:rPr>
              <w:t>Notation</w:t>
            </w:r>
          </w:p>
        </w:tc>
        <w:tc>
          <w:tcPr>
            <w:tcW w:w="7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880BA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b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b/>
                <w:color w:val="000000"/>
                <w:sz w:val="20"/>
                <w:szCs w:val="20"/>
              </w:rPr>
              <w:t xml:space="preserve">Explanation 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F592E" w14:textId="77777777" w:rsidR="00DF2633" w:rsidRPr="002D4B56" w:rsidRDefault="00DF2633" w:rsidP="00866677">
            <w:pPr>
              <w:jc w:val="center"/>
              <w:rPr>
                <w:rFonts w:ascii="Helvetica Neue" w:eastAsia="Times New Roman" w:hAnsi="Helvetica Neue" w:cs="Times New Roman"/>
                <w:b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DF2633" w:rsidRPr="002D4B56" w14:paraId="49F034FD" w14:textId="77777777" w:rsidTr="009F603D">
        <w:trPr>
          <w:trHeight w:val="623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186F4" w14:textId="4C5DE238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Mutation </w:t>
            </w:r>
            <w:r w:rsidR="0089764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338A0" w14:textId="77777777" w:rsidR="00DF2633" w:rsidRPr="002D4B56" w:rsidRDefault="00DF2633" w:rsidP="00350DC4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2D4B56"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020E1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e probability of one locus mutating from one state to the other (either wild-type, 0, or mutated, 1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A078B" w14:textId="77777777" w:rsidR="00DF2633" w:rsidRPr="002D4B56" w:rsidRDefault="00DF2633" w:rsidP="0086667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F2633" w:rsidRPr="002D4B56" w14:paraId="22250920" w14:textId="77777777" w:rsidTr="009F603D">
        <w:trPr>
          <w:trHeight w:val="31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DB16B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umber of Mutation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C11BD" w14:textId="77777777" w:rsidR="00DF2633" w:rsidRPr="002D4B56" w:rsidRDefault="00DF2633" w:rsidP="00350DC4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2D4B56"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15E84" w14:textId="3D7AC921" w:rsidR="00DF2633" w:rsidRPr="002D4B56" w:rsidRDefault="00DF2633" w:rsidP="00D35F0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The number of mutated loci </w:t>
            </w:r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irion</w:t>
            </w:r>
            <w:proofErr w:type="spellEnd"/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carries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3EC83" w14:textId="77777777" w:rsidR="00DF2633" w:rsidRPr="002D4B56" w:rsidRDefault="00DF2633" w:rsidP="0086667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ariable (0 to 5)</w:t>
            </w:r>
          </w:p>
        </w:tc>
      </w:tr>
      <w:tr w:rsidR="00DF2633" w:rsidRPr="002D4B56" w14:paraId="25DE01F6" w14:textId="77777777" w:rsidTr="009F603D">
        <w:trPr>
          <w:trHeight w:val="33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BD88F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ottleneck Siz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FA7CF" w14:textId="77777777" w:rsidR="00DF2633" w:rsidRPr="002D4B56" w:rsidRDefault="00DF2633" w:rsidP="00350DC4">
            <w:pPr>
              <w:jc w:val="center"/>
              <w:rPr>
                <w:rFonts w:ascii="Helvetica Neue" w:eastAsia="Times New Roman" w:hAnsi="Helvetica Neue" w:cs="Arial"/>
                <w:i/>
                <w:iCs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Arial"/>
                <w:i/>
                <w:i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5A370" w14:textId="118FE090" w:rsidR="00DF2633" w:rsidRPr="002D4B56" w:rsidRDefault="00DF2633" w:rsidP="00D35F0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The number of founders in </w:t>
            </w:r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e recipient hos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BFE77" w14:textId="77777777" w:rsidR="00DF2633" w:rsidRPr="002D4B56" w:rsidRDefault="00DF2633" w:rsidP="0086667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, 10, 100, 1000 or 1000</w:t>
            </w:r>
            <w:r w:rsidR="009F603D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2633" w:rsidRPr="002D4B56" w14:paraId="3B62D9F2" w14:textId="77777777" w:rsidTr="009F603D">
        <w:trPr>
          <w:trHeight w:val="71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DEF0B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urvival Intercep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84712" w14:textId="0DF49C8E" w:rsidR="00DF2633" w:rsidRPr="002D4B56" w:rsidRDefault="00C51270" w:rsidP="00C51270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r w:rsidRPr="00C51270">
              <w:rPr>
                <w:rFonts w:ascii="Lucida Grande" w:hAnsi="Lucida Grande" w:cs="Lucida Grande"/>
                <w:color w:val="000000"/>
              </w:rPr>
              <w:t>α</w:t>
            </w:r>
            <w:r w:rsidR="00DF2633" w:rsidRPr="002D4B56">
              <w:rPr>
                <w:rFonts w:ascii="Helvetica Neue" w:eastAsia="Times New Roman" w:hAnsi="Helvetica Neue" w:cs="Arial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B61B7" w14:textId="23FF68AE" w:rsidR="00DF2633" w:rsidRPr="002D4B56" w:rsidRDefault="00DF2633" w:rsidP="00D070E4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e intercept in a logistic regression giving the probability of survival as function of density. Equivalent to log odds of survival when density is 0</w:t>
            </w:r>
            <w:r w:rsidR="00B4265F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0A411" w14:textId="7A329B4C" w:rsidR="00DF2633" w:rsidRPr="002D4B56" w:rsidRDefault="003B64AB" w:rsidP="003B64AB">
            <w:pPr>
              <w:tabs>
                <w:tab w:val="center" w:pos="1350"/>
                <w:tab w:val="right" w:pos="2700"/>
              </w:tabs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3B64AB">
              <w:rPr>
                <w:rFonts w:ascii="Helvetica Neue" w:eastAsia="Times New Roman" w:hAnsi="Helvetica Neue" w:cs="Times New Roman"/>
                <w:color w:val="000000"/>
                <w:position w:val="-26"/>
                <w:sz w:val="20"/>
                <w:szCs w:val="20"/>
              </w:rPr>
              <w:object w:dxaOrig="600" w:dyaOrig="620" w14:anchorId="71723A6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3" type="#_x0000_t75" style="width:30pt;height:31pt" o:ole="">
                  <v:imagedata r:id="rId5" o:title=""/>
                </v:shape>
                <o:OLEObject Type="Embed" ProgID="Equation.DSMT4" ShapeID="_x0000_i1033" DrawAspect="Content" ObjectID="_1402033198" r:id="rId6"/>
              </w:objec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2633" w:rsidRPr="002D4B56" w14:paraId="6F587EC0" w14:textId="77777777" w:rsidTr="009F603D">
        <w:trPr>
          <w:trHeight w:val="643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FF47A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urvival Slop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2C4CF" w14:textId="7045F51B" w:rsidR="00DF2633" w:rsidRPr="002D4B56" w:rsidRDefault="00C51270" w:rsidP="00C51270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="00DF2633" w:rsidRPr="002D4B56">
              <w:rPr>
                <w:rFonts w:ascii="Helvetica Neue" w:eastAsia="Times New Roman" w:hAnsi="Helvetica Neue" w:cs="Arial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526E6" w14:textId="33373740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e slope in a logistic regression giving the probability of survival as function of density; how log odds of survival changes with densit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1F608" w14:textId="34B90BC8" w:rsidR="00DF2633" w:rsidRPr="002D4B56" w:rsidRDefault="003B64AB" w:rsidP="003B64AB">
            <w:pPr>
              <w:tabs>
                <w:tab w:val="center" w:pos="1350"/>
                <w:tab w:val="right" w:pos="2700"/>
              </w:tabs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ab/>
            </w:r>
            <w:r w:rsidR="00F77575" w:rsidRPr="00F77575">
              <w:rPr>
                <w:rFonts w:ascii="Helvetica Neue" w:eastAsia="Times New Roman" w:hAnsi="Helvetica Neue" w:cs="Times New Roman"/>
                <w:color w:val="000000"/>
                <w:position w:val="-28"/>
                <w:sz w:val="20"/>
                <w:szCs w:val="20"/>
              </w:rPr>
              <w:object w:dxaOrig="1600" w:dyaOrig="660" w14:anchorId="4D4A4154">
                <v:shape id="_x0000_i1038" type="#_x0000_t75" style="width:80pt;height:33pt" o:ole="">
                  <v:imagedata r:id="rId7" o:title=""/>
                </v:shape>
                <o:OLEObject Type="Embed" ProgID="Equation.DSMT4" ShapeID="_x0000_i1038" DrawAspect="Content" ObjectID="_1402033199" r:id="rId8"/>
              </w:objec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2633" w:rsidRPr="002D4B56" w14:paraId="00A89289" w14:textId="77777777" w:rsidTr="009F603D">
        <w:trPr>
          <w:trHeight w:val="31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370AE" w14:textId="77777777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69076" w14:textId="77777777" w:rsidR="00DF2633" w:rsidRPr="002D4B56" w:rsidRDefault="00DF2633" w:rsidP="00350DC4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0E31F" w14:textId="684F5648" w:rsidR="00DF2633" w:rsidRPr="002D4B56" w:rsidRDefault="00DF2633" w:rsidP="00D35F0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The total number of </w:t>
            </w:r>
            <w:proofErr w:type="spellStart"/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irions</w:t>
            </w:r>
            <w:proofErr w:type="spellEnd"/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divided by the carrying capacity (10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5F79A" w14:textId="77777777" w:rsidR="00DF2633" w:rsidRPr="002D4B56" w:rsidRDefault="00DF2633" w:rsidP="0086667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ariable (0 to 1)</w:t>
            </w:r>
          </w:p>
        </w:tc>
      </w:tr>
      <w:tr w:rsidR="003B64AB" w:rsidRPr="002D4B56" w14:paraId="0167EBB6" w14:textId="77777777" w:rsidTr="009F603D">
        <w:trPr>
          <w:trHeight w:val="643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5D044" w14:textId="48AFD7FF" w:rsidR="003B64AB" w:rsidRPr="002D4B56" w:rsidRDefault="003B64AB" w:rsidP="00F64BF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="00F64BF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irions</w:t>
            </w:r>
            <w:proofErr w:type="spellEnd"/>
            <w:r w:rsidR="00F64BF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at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  <w:r w:rsidR="00F64BF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plic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38A0F" w14:textId="1A294126" w:rsidR="003B64AB" w:rsidRPr="003B64AB" w:rsidRDefault="003B64AB" w:rsidP="00350DC4">
            <w:pPr>
              <w:jc w:val="center"/>
              <w:rPr>
                <w:rFonts w:ascii="Lucida Grande" w:hAnsi="Lucida Grande" w:cs="Lucida Grande"/>
                <w:i/>
                <w:color w:val="000000"/>
              </w:rPr>
            </w:pPr>
            <w:proofErr w:type="gramStart"/>
            <w:r w:rsidRPr="003B64AB">
              <w:rPr>
                <w:rFonts w:ascii="Lucida Grande" w:hAnsi="Lucida Grande" w:cs="Lucida Grande"/>
                <w:i/>
                <w:color w:val="000000"/>
              </w:rPr>
              <w:t>r</w:t>
            </w:r>
            <w:proofErr w:type="gramEnd"/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C434A0" w14:textId="3BB50FB1" w:rsidR="003B64AB" w:rsidRPr="002D4B56" w:rsidRDefault="003B64AB" w:rsidP="00D35F0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The number of </w:t>
            </w:r>
            <w:proofErr w:type="spellStart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irions</w:t>
            </w:r>
            <w:proofErr w:type="spellEnd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that arise when a single </w:t>
            </w:r>
            <w:proofErr w:type="spellStart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irion</w:t>
            </w:r>
            <w:proofErr w:type="spellEnd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replicates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38311" w14:textId="2C27DEAE" w:rsidR="003B64AB" w:rsidRPr="002D4B56" w:rsidRDefault="003B64AB" w:rsidP="0086667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F2633" w:rsidRPr="002D4B56" w14:paraId="00837D26" w14:textId="77777777" w:rsidTr="009F603D">
        <w:trPr>
          <w:trHeight w:val="643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A3F1A" w14:textId="2AE6F02E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eplication Intercept, </w:t>
            </w:r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onor hos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39E2A" w14:textId="1BAB19F7" w:rsidR="00DF2633" w:rsidRPr="002D4B56" w:rsidRDefault="00C51270" w:rsidP="00350DC4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r w:rsidRPr="00C51270">
              <w:rPr>
                <w:rFonts w:ascii="Lucida Grande" w:hAnsi="Lucida Grande" w:cs="Lucida Grande"/>
                <w:color w:val="000000"/>
              </w:rPr>
              <w:t>α</w:t>
            </w:r>
            <w:r w:rsidR="00DF2633" w:rsidRPr="002D4B56">
              <w:rPr>
                <w:rFonts w:ascii="Helvetica Neue" w:eastAsia="Times New Roman" w:hAnsi="Helvetica Neue" w:cs="Arial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  <w:r w:rsidR="00DF2633" w:rsidRPr="002D4B56">
              <w:rPr>
                <w:rFonts w:ascii="Helvetica Neue" w:eastAsia="Times New Roman" w:hAnsi="Helvetica Neue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78EC4" w14:textId="46AE05A9" w:rsidR="00DF2633" w:rsidRPr="002D4B56" w:rsidRDefault="00DF2633" w:rsidP="00D35F0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The intercept in a logistic regression giving the probability of replicating as function of genotype in </w:t>
            </w:r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e donor hos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CE96B" w14:textId="77777777" w:rsidR="00DF2633" w:rsidRPr="002D4B56" w:rsidRDefault="00DF2633" w:rsidP="0086667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F2633" w:rsidRPr="002D4B56" w14:paraId="6A40AFF5" w14:textId="77777777" w:rsidTr="009F603D">
        <w:trPr>
          <w:trHeight w:val="643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4D506" w14:textId="1A21D5A5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eplication Slope, </w:t>
            </w:r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onor hos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D2630" w14:textId="080DC697" w:rsidR="00DF2633" w:rsidRPr="002D4B56" w:rsidRDefault="00C51270" w:rsidP="00350DC4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="00DF2633" w:rsidRPr="002D4B56">
              <w:rPr>
                <w:rFonts w:ascii="Helvetica Neue" w:eastAsia="Times New Roman" w:hAnsi="Helvetica Neue" w:cs="Arial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  <w:r w:rsidR="00DF2633" w:rsidRPr="002D4B56">
              <w:rPr>
                <w:rFonts w:ascii="Helvetica Neue" w:eastAsia="Times New Roman" w:hAnsi="Helvetica Neue" w:cs="Arial"/>
                <w:i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EF108" w14:textId="1D1C07C0" w:rsidR="00DF2633" w:rsidRPr="002D4B56" w:rsidRDefault="00DF2633" w:rsidP="00D35F0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The slope in a logistic regression giving the probability of replicating as function of genotype in </w:t>
            </w:r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e donor hos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18178" w14:textId="5F934F3F" w:rsidR="00DF2633" w:rsidRPr="002D4B56" w:rsidRDefault="00B4513E" w:rsidP="0086667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1</w:t>
            </w:r>
            <w:proofErr w:type="gramEnd"/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-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2.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-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1.7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-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1.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-1.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12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-1.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125; and </w:t>
            </w:r>
            <w:r w:rsidR="001B0DED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 w:rsidR="001B0DE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="00DF263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-</w:t>
            </w:r>
            <w:r w:rsidR="00211C6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825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F2633" w:rsidRPr="002D4B56" w14:paraId="5F8E09DA" w14:textId="77777777" w:rsidTr="00F64BFB">
        <w:trPr>
          <w:trHeight w:val="643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B4243" w14:textId="68BFEBFC" w:rsidR="00DF2633" w:rsidRPr="002D4B56" w:rsidRDefault="00DF2633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eplication Intercept, </w:t>
            </w:r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cipient host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9F2A3" w14:textId="1127E743" w:rsidR="00DF2633" w:rsidRPr="002D4B56" w:rsidRDefault="00C51270" w:rsidP="00350DC4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r w:rsidRPr="00C51270">
              <w:rPr>
                <w:rFonts w:ascii="Lucida Grande" w:hAnsi="Lucida Grande" w:cs="Lucida Grande"/>
                <w:color w:val="000000"/>
              </w:rPr>
              <w:t>α</w:t>
            </w:r>
            <w:r w:rsidR="00DF2633" w:rsidRPr="002D4B56">
              <w:rPr>
                <w:rFonts w:ascii="Helvetica Neue" w:eastAsia="Times New Roman" w:hAnsi="Helvetica Neue" w:cs="Arial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  <w:r w:rsidR="00DF2633" w:rsidRPr="002D4B56">
              <w:rPr>
                <w:rFonts w:ascii="Helvetica Neue" w:eastAsia="Times New Roman" w:hAnsi="Helvetica Neue" w:cs="Arial"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E1914" w14:textId="5762250B" w:rsidR="00DF2633" w:rsidRPr="002D4B56" w:rsidRDefault="00DF2633" w:rsidP="00D35F0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The intercept in a logistic regression giving the probability of replicating as function of genotype in </w:t>
            </w:r>
            <w:r w:rsidR="00D35F03"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e recipient host</w:t>
            </w: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411A8" w14:textId="77777777" w:rsidR="00B4513E" w:rsidRDefault="00B4513E" w:rsidP="00866677">
            <w:pPr>
              <w:jc w:val="center"/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</w:pPr>
          </w:p>
          <w:p w14:paraId="7994E124" w14:textId="422EBFFC" w:rsidR="00DF2633" w:rsidRPr="00B4513E" w:rsidRDefault="00B4513E" w:rsidP="00866677">
            <w:pPr>
              <w:jc w:val="center"/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1</w:t>
            </w:r>
            <w:proofErr w:type="gramEnd"/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1.87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0.37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-0.562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-1.5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-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7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;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-6.5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171DE" w:rsidRPr="002D4B56" w14:paraId="1E763588" w14:textId="77777777" w:rsidTr="00F64BFB">
        <w:trPr>
          <w:trHeight w:val="643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CE010" w14:textId="46B2D457" w:rsidR="00E171DE" w:rsidRPr="002D4B56" w:rsidRDefault="00E171DE" w:rsidP="003B64A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plication Slope, recipient hos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CA6EB" w14:textId="2F707D2E" w:rsidR="00E171DE" w:rsidRPr="002D4B56" w:rsidRDefault="00C51270" w:rsidP="00350DC4">
            <w:pPr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="00E171DE" w:rsidRPr="002D4B56">
              <w:rPr>
                <w:rFonts w:ascii="Helvetica Neue" w:eastAsia="Times New Roman" w:hAnsi="Helvetica Neue" w:cs="Arial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  <w:r w:rsidR="00E171DE" w:rsidRPr="002D4B56">
              <w:rPr>
                <w:rFonts w:ascii="Helvetica Neue" w:eastAsia="Times New Roman" w:hAnsi="Helvetica Neue" w:cs="Arial"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C6ECC" w14:textId="6B33FE18" w:rsidR="00E171DE" w:rsidRPr="002D4B56" w:rsidRDefault="00E171DE" w:rsidP="00D35F0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e slope in a logistic regression giving the probability of replicating as function of genotype in the recipient host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35164" w14:textId="38E7B7E3" w:rsidR="00E171DE" w:rsidRPr="002D4B56" w:rsidRDefault="00B4513E" w:rsidP="0086667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1</w:t>
            </w:r>
            <w:proofErr w:type="gramEnd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2.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1.7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1.5;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12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;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  <w:r w:rsidRPr="002D4B56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25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D4B5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825.</w:t>
            </w:r>
          </w:p>
        </w:tc>
      </w:tr>
    </w:tbl>
    <w:p w14:paraId="1E4BC08A" w14:textId="77777777" w:rsidR="00993168" w:rsidRDefault="00993168">
      <w:bookmarkStart w:id="0" w:name="_GoBack"/>
      <w:bookmarkEnd w:id="0"/>
    </w:p>
    <w:sectPr w:rsidR="00993168" w:rsidSect="003B64AB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33"/>
    <w:rsid w:val="0009352A"/>
    <w:rsid w:val="001B0DED"/>
    <w:rsid w:val="001B4A3A"/>
    <w:rsid w:val="001F1414"/>
    <w:rsid w:val="00211C67"/>
    <w:rsid w:val="002D4B56"/>
    <w:rsid w:val="00350DC4"/>
    <w:rsid w:val="003B64AB"/>
    <w:rsid w:val="00450502"/>
    <w:rsid w:val="004E4C45"/>
    <w:rsid w:val="006010DE"/>
    <w:rsid w:val="007A0727"/>
    <w:rsid w:val="007D0E1C"/>
    <w:rsid w:val="00866677"/>
    <w:rsid w:val="00897643"/>
    <w:rsid w:val="008A0D14"/>
    <w:rsid w:val="00993168"/>
    <w:rsid w:val="009F603D"/>
    <w:rsid w:val="00A25FC7"/>
    <w:rsid w:val="00B4265F"/>
    <w:rsid w:val="00B4513E"/>
    <w:rsid w:val="00B81BFE"/>
    <w:rsid w:val="00C51270"/>
    <w:rsid w:val="00D070E4"/>
    <w:rsid w:val="00D35F03"/>
    <w:rsid w:val="00D81002"/>
    <w:rsid w:val="00DF2633"/>
    <w:rsid w:val="00E171DE"/>
    <w:rsid w:val="00EA49D6"/>
    <w:rsid w:val="00F64BFB"/>
    <w:rsid w:val="00F7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6E5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6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63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4C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C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C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C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C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6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63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4C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C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C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C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C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4</Words>
  <Characters>1625</Characters>
  <Application>Microsoft Macintosh Word</Application>
  <DocSecurity>0</DocSecurity>
  <Lines>13</Lines>
  <Paragraphs>3</Paragraphs>
  <ScaleCrop>false</ScaleCrop>
  <Company>University of Sydney</Company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Edit Senior</cp:lastModifiedBy>
  <cp:revision>11</cp:revision>
  <dcterms:created xsi:type="dcterms:W3CDTF">2016-03-30T04:16:00Z</dcterms:created>
  <dcterms:modified xsi:type="dcterms:W3CDTF">2016-06-22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